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000035D5" w:rsidP="000035D5" w:rsidRDefault="000035D5" w14:paraId="1926FC84" w14:textId="35EBBC37">
      <w:pPr>
        <w:pStyle w:val="Title"/>
        <w:rPr>
          <w:lang w:val="en-GB"/>
        </w:rPr>
      </w:pPr>
      <w:bookmarkStart w:name="_Hlk78282978" w:id="0"/>
      <w:r w:rsidRPr="450CEBAE" w:rsidR="000035D5">
        <w:rPr>
          <w:lang w:val="en-GB"/>
        </w:rPr>
        <w:t>Inclusivity in global research</w:t>
      </w:r>
    </w:p>
    <w:p w:rsidR="000035D5" w:rsidP="000035D5" w:rsidRDefault="000035D5" w14:paraId="5D02379E" w14:textId="08AE134C">
      <w:pPr>
        <w:spacing w:before="240" w:after="240"/>
        <w:rPr>
          <w:lang w:val="en-GB"/>
        </w:rPr>
      </w:pPr>
      <w:r w:rsidRPr="450CEBAE" w:rsidR="000035D5">
        <w:rPr>
          <w:lang w:val="en-GB"/>
        </w:rPr>
        <w:t>PLOS’ policy on inclusivity in global research aims to improve transparency in the reporting of research performed outside of researchers’ own country or community</w:t>
      </w:r>
      <w:r w:rsidR="000035D5">
        <w:rPr/>
        <w:t xml:space="preserve"> and</w:t>
      </w:r>
      <w:r w:rsidRPr="450CEBAE" w:rsidR="000035D5">
        <w:rPr>
          <w:rFonts w:eastAsia="Times New Roman"/>
        </w:rPr>
        <w:t xml:space="preserve"> ensures that PLOS publications reporting global research adhere to </w:t>
      </w:r>
      <w:r w:rsidRPr="450CEBAE" w:rsidR="000035D5">
        <w:rPr>
          <w:rFonts w:eastAsia="Times New Roman"/>
        </w:rPr>
        <w:t>high standards</w:t>
      </w:r>
      <w:r w:rsidRPr="450CEBAE" w:rsidR="000035D5">
        <w:rPr>
          <w:rFonts w:eastAsia="Times New Roman"/>
        </w:rPr>
        <w:t xml:space="preserve"> for research ethics and authorship</w:t>
      </w:r>
      <w:r w:rsidRPr="450CEBAE" w:rsidR="000035D5">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000035D5">
        <w:rPr/>
        <w:t xml:space="preserve"> laboratory equipment will not normally be </w:t>
      </w:r>
      <w:r w:rsidR="000035D5">
        <w:rPr/>
        <w:t>required</w:t>
      </w:r>
      <w:r w:rsidR="000035D5">
        <w:rPr/>
        <w:t xml:space="preserve"> to complete the questionnaire. However, the questionnaire can be requested at the journal’s discretion for any submission – if you have been requested to complete this questionnaire by the PLOS journal you </w:t>
      </w:r>
      <w:r w:rsidR="000035D5">
        <w:rPr/>
        <w:t>submitted</w:t>
      </w:r>
      <w:r w:rsidR="000035D5">
        <w:rPr/>
        <w:t xml:space="preserve"> to, please do so.</w:t>
      </w:r>
      <w:r w:rsidR="000035D5">
        <w:rPr/>
        <w:t xml:space="preserve"> </w:t>
      </w:r>
    </w:p>
    <w:p w:rsidR="000035D5" w:rsidP="000035D5" w:rsidRDefault="000035D5" w14:paraId="391C9558" w14:textId="77777777">
      <w:pPr>
        <w:spacing w:before="240" w:after="240"/>
      </w:pPr>
      <w:r w:rsidR="000035D5">
        <w:rPr/>
        <w:t xml:space="preserve">Please complete the questionnaire below and include this as a Supporting Information file with your manuscript. </w:t>
      </w:r>
      <w:bookmarkStart w:name="_Hlk78273808" w:id="1"/>
      <w:r w:rsidR="000035D5">
        <w:rPr/>
        <w:t>Note that if your paper is accepted for publication, this checklist will be published with your article in the supporting information files</w:t>
      </w:r>
      <w:bookmarkEnd w:id="1"/>
      <w:r w:rsidR="000035D5">
        <w:rPr/>
        <w:t xml:space="preserve">. </w:t>
      </w:r>
      <w:bookmarkStart w:name="_Hlk78473744" w:id="2"/>
      <w:bookmarkStart w:name="_Hlk78473058" w:id="3"/>
      <w:r w:rsidR="000035D5">
        <w:rPr/>
        <w:t>P</w:t>
      </w:r>
      <w:r w:rsidR="000035D5">
        <w:rPr/>
        <w:t xml:space="preserve">lease ensure that you reference the checklist in the main body of your manuscript. </w:t>
      </w:r>
      <w:r w:rsidR="000035D5">
        <w:rPr/>
        <w:t>We suggest adding a subsection ‘Inclusivity in global research’ to your Methods section and adding the following sentence: “</w:t>
      </w:r>
      <w:r w:rsidR="000035D5">
        <w:rPr/>
        <w:t>Additional information regarding the ethical, cultural, and scientific considerations specific to inclusivity in global research is included in the Supporting Information (S</w:t>
      </w:r>
      <w:r w:rsidRPr="450CEBAE" w:rsidR="000035D5">
        <w:rPr>
          <w:color w:val="FF0000"/>
        </w:rPr>
        <w:t>X</w:t>
      </w:r>
      <w:r w:rsidR="000035D5">
        <w:rPr/>
        <w:t xml:space="preserve"> Checklist)</w:t>
      </w:r>
      <w:r w:rsidR="000035D5">
        <w:rPr/>
        <w:t>”</w:t>
      </w:r>
      <w:bookmarkEnd w:id="2"/>
    </w:p>
    <w:bookmarkEnd w:id="3"/>
    <w:p w:rsidRPr="00E004E6" w:rsidR="000035D5" w:rsidP="000035D5" w:rsidRDefault="000035D5" w14:paraId="189A2EDB" w14:textId="77777777">
      <w:pPr>
        <w:spacing w:before="240" w:after="240"/>
      </w:pPr>
      <w:r w:rsidR="000035D5">
        <w:rPr/>
        <w:t xml:space="preserve">The questions have been designed to </w:t>
      </w:r>
      <w:r w:rsidR="000035D5">
        <w:rPr/>
        <w:t>be applicable</w:t>
      </w:r>
      <w:r w:rsidR="000035D5">
        <w:rPr/>
        <w:t xml:space="preserve"> to a wide range of study types, and there are subsections </w:t>
      </w:r>
      <w:r w:rsidR="000035D5">
        <w:rPr/>
        <w:t xml:space="preserve">for both human subjects research and non-human </w:t>
      </w:r>
      <w:r w:rsidR="000035D5">
        <w:rPr/>
        <w:t>subjects</w:t>
      </w:r>
      <w:r w:rsidR="000035D5">
        <w:rPr/>
        <w:t xml:space="preserve"> research. If any of the questions are not relevant to your </w:t>
      </w:r>
      <w:r w:rsidR="000035D5">
        <w:rPr/>
        <w:t>research</w:t>
      </w:r>
      <w:r w:rsidR="000035D5">
        <w:rPr/>
        <w:t xml:space="preserve"> please mark them as “N/A” as </w:t>
      </w:r>
      <w:r w:rsidR="000035D5">
        <w:rPr/>
        <w:t>appropriate</w:t>
      </w:r>
      <w:r w:rsidR="000035D5">
        <w:rPr/>
        <w:t xml:space="preserve">. </w:t>
      </w:r>
    </w:p>
    <w:bookmarkEnd w:id="0"/>
    <w:p w:rsidRPr="00E004E6" w:rsidR="000035D5" w:rsidP="000035D5" w:rsidRDefault="000035D5" w14:paraId="6E0451E3" w14:textId="77777777"/>
    <w:p w:rsidRPr="00E004E6" w:rsidR="000035D5" w:rsidP="450CEBAE" w:rsidRDefault="000035D5" w14:paraId="36C6527F" w14:textId="77777777">
      <w:pPr>
        <w:rPr>
          <w:b w:val="1"/>
          <w:bCs w:val="1"/>
          <w:sz w:val="28"/>
          <w:szCs w:val="28"/>
        </w:rPr>
      </w:pPr>
      <w:r w:rsidRPr="450CEBAE" w:rsidR="000035D5">
        <w:rPr>
          <w:b w:val="1"/>
          <w:bCs w:val="1"/>
          <w:sz w:val="28"/>
          <w:szCs w:val="28"/>
        </w:rPr>
        <w:t>Ethical considerations, permits and authorship</w:t>
      </w:r>
    </w:p>
    <w:p w:rsidR="000035D5" w:rsidP="450CEBAE" w:rsidRDefault="000035D5" w14:paraId="7157B4AA" w14:textId="078234F7">
      <w:pPr>
        <w:spacing w:before="240" w:after="240"/>
        <w:rPr>
          <w:i w:val="1"/>
          <w:iCs w:val="1"/>
        </w:rPr>
      </w:pPr>
      <w:r w:rsidRPr="450CEBAE" w:rsidR="000035D5">
        <w:rPr>
          <w:i w:val="1"/>
          <w:iCs w:val="1"/>
        </w:rPr>
        <w:t xml:space="preserve">This section </w:t>
      </w:r>
      <w:r w:rsidRPr="450CEBAE" w:rsidR="000035D5">
        <w:rPr>
          <w:i w:val="1"/>
          <w:iCs w:val="1"/>
        </w:rPr>
        <w:t>is applicable</w:t>
      </w:r>
      <w:r w:rsidRPr="450CEBAE" w:rsidR="000035D5">
        <w:rPr>
          <w:i w:val="1"/>
          <w:iCs w:val="1"/>
        </w:rPr>
        <w:t xml:space="preserve"> to all research types.</w:t>
      </w:r>
    </w:p>
    <w:p w:rsidR="000035D5" w:rsidP="000035D5" w:rsidRDefault="000035D5" w14:paraId="107B90EE" w14:textId="2C2EC7D6">
      <w:pPr>
        <w:spacing w:before="240" w:after="240"/>
      </w:pPr>
      <w:r w:rsidR="000035D5">
        <w:rPr/>
        <w:t xml:space="preserve">Provide details as to who granted permissions and/or consent for the study to take place in the Methods section of your manuscript. This should include the names of </w:t>
      </w:r>
      <w:r w:rsidRPr="450CEBAE" w:rsidR="000035D5">
        <w:rPr>
          <w:b w:val="1"/>
          <w:bCs w:val="1"/>
        </w:rPr>
        <w:t>all</w:t>
      </w:r>
      <w:r w:rsidR="000035D5">
        <w:rPr/>
        <w:t xml:space="preserve"> ethics boards, governmental organizations, community leaders or other bodies that provided approval for the study. If individuals provided approval refer to these people by their role or title but do not list their name(s).</w:t>
      </w:r>
    </w:p>
    <w:p w:rsidR="000035D5" w:rsidP="450CEBAE" w:rsidRDefault="00A967A5" w14:paraId="6FA276F7" w14:textId="4D388CBC">
      <w:pPr>
        <w:spacing w:before="240" w:after="240"/>
        <w:rPr>
          <w:color w:val="0070C0"/>
        </w:rPr>
      </w:pPr>
      <w:r w:rsidRPr="2F20151C" w:rsidR="204C2D4C">
        <w:rPr>
          <w:color w:val="0070C0"/>
        </w:rPr>
        <w:t>Reported on page number: 1</w:t>
      </w:r>
      <w:r w:rsidRPr="2F20151C" w:rsidR="5EEDB74E">
        <w:rPr>
          <w:color w:val="0070C0"/>
        </w:rPr>
        <w:t>2</w:t>
      </w:r>
      <w:r w:rsidRPr="2F20151C" w:rsidR="204C2D4C">
        <w:rPr>
          <w:color w:val="0070C0"/>
        </w:rPr>
        <w:t xml:space="preserve">. </w:t>
      </w:r>
      <w:r w:rsidRPr="2F20151C" w:rsidR="204C2D4C">
        <w:rPr>
          <w:color w:val="0070C0"/>
        </w:rPr>
        <w:t xml:space="preserve">All of the ethics boards and governmental organizations that granted permissions for the study are listed </w:t>
      </w:r>
      <w:r w:rsidRPr="2F20151C" w:rsidR="4FDAA4BE">
        <w:rPr>
          <w:color w:val="0070C0"/>
        </w:rPr>
        <w:t>in lines 221-225</w:t>
      </w:r>
      <w:r w:rsidRPr="2F20151C" w:rsidR="204C2D4C">
        <w:rPr>
          <w:color w:val="0070C0"/>
        </w:rPr>
        <w:t xml:space="preserve"> </w:t>
      </w:r>
      <w:r w:rsidRPr="2F20151C" w:rsidR="204C2D4C">
        <w:rPr>
          <w:color w:val="0070C0"/>
        </w:rPr>
        <w:t>of the manuscript.</w:t>
      </w:r>
      <w:r w:rsidRPr="2F20151C" w:rsidR="204C2D4C">
        <w:rPr>
          <w:color w:val="0070C0"/>
        </w:rPr>
        <w:t xml:space="preserve"> </w:t>
      </w:r>
    </w:p>
    <w:p w:rsidR="000035D5" w:rsidP="000035D5" w:rsidRDefault="00A967A5" w14:paraId="5AA8B5FC" w14:textId="452A0F92">
      <w:pPr>
        <w:spacing w:before="240" w:after="240"/>
      </w:pPr>
      <w:r w:rsidR="000035D5">
        <w:rPr/>
        <w:t xml:space="preserve">If there were any deviations from the study protocol after approval was </w:t>
      </w:r>
      <w:r w:rsidR="000035D5">
        <w:rPr/>
        <w:t>obtained</w:t>
      </w:r>
      <w:r w:rsidR="000035D5">
        <w:rPr/>
        <w:t xml:space="preserve"> please provide details of these changes in the Methods section of your manuscript.</w:t>
      </w:r>
    </w:p>
    <w:p w:rsidR="652A1507" w:rsidP="450CEBAE" w:rsidRDefault="652A1507" w14:paraId="23623DB2" w14:textId="12BA30D7">
      <w:pPr>
        <w:spacing w:before="240" w:after="240"/>
        <w:rPr>
          <w:color w:val="0070C0"/>
        </w:rPr>
      </w:pPr>
      <w:r w:rsidRPr="2F20151C" w:rsidR="652A1507">
        <w:rPr>
          <w:color w:val="0070C0"/>
        </w:rPr>
        <w:t xml:space="preserve">Reported on page number: </w:t>
      </w:r>
      <w:r w:rsidRPr="2F20151C" w:rsidR="0986FCAB">
        <w:rPr>
          <w:color w:val="0070C0"/>
        </w:rPr>
        <w:t>1</w:t>
      </w:r>
      <w:r w:rsidRPr="2F20151C" w:rsidR="77AEBBDD">
        <w:rPr>
          <w:color w:val="0070C0"/>
        </w:rPr>
        <w:t>2.</w:t>
      </w:r>
      <w:r w:rsidRPr="2F20151C" w:rsidR="652A1507">
        <w:rPr>
          <w:color w:val="0070C0"/>
        </w:rPr>
        <w:t xml:space="preserve"> </w:t>
      </w:r>
      <w:r w:rsidRPr="2F20151C" w:rsidR="3F9D1D02">
        <w:rPr>
          <w:color w:val="0070C0"/>
        </w:rPr>
        <w:t>Prior to starting data collection, we reduced the number of study sites from four to three</w:t>
      </w:r>
      <w:r w:rsidRPr="2F20151C" w:rsidR="4C2F2790">
        <w:rPr>
          <w:color w:val="0070C0"/>
        </w:rPr>
        <w:t>. T</w:t>
      </w:r>
      <w:r w:rsidRPr="2F20151C" w:rsidR="3F9D1D02">
        <w:rPr>
          <w:color w:val="0070C0"/>
        </w:rPr>
        <w:t xml:space="preserve">his was an operational change due to feasibility and resource constraints, and we obtained amendments accordingly from </w:t>
      </w:r>
      <w:r w:rsidRPr="2F20151C" w:rsidR="3F9D1D02">
        <w:rPr>
          <w:color w:val="0070C0"/>
        </w:rPr>
        <w:t>all of</w:t>
      </w:r>
      <w:r w:rsidRPr="2F20151C" w:rsidR="3F9D1D02">
        <w:rPr>
          <w:color w:val="0070C0"/>
        </w:rPr>
        <w:t xml:space="preserve"> the </w:t>
      </w:r>
      <w:r w:rsidRPr="2F20151C" w:rsidR="14E88DCC">
        <w:rPr>
          <w:color w:val="0070C0"/>
        </w:rPr>
        <w:t xml:space="preserve">relevant </w:t>
      </w:r>
      <w:r w:rsidRPr="2F20151C" w:rsidR="3F9D1D02">
        <w:rPr>
          <w:color w:val="0070C0"/>
        </w:rPr>
        <w:t>ethics committees and review boards.</w:t>
      </w:r>
    </w:p>
    <w:p w:rsidR="000035D5" w:rsidP="450CEBAE" w:rsidRDefault="00A967A5" w14:paraId="38C7B663" w14:textId="66984ECA">
      <w:pPr>
        <w:spacing w:before="0" w:beforeAutospacing="off" w:after="0" w:afterAutospacing="off"/>
      </w:pPr>
      <w:bookmarkStart w:name="_Hlk73631626" w:id="4"/>
      <w:r w:rsidR="000035D5">
        <w:rPr/>
        <w:t xml:space="preserve">Did this study involve local collaborators that are residents of the country where the research was </w:t>
      </w:r>
      <w:r w:rsidR="000035D5">
        <w:rPr/>
        <w:t>conducted</w:t>
      </w:r>
      <w:r w:rsidR="000035D5">
        <w:rPr/>
        <w:t xml:space="preserve"> or members of the community studied? </w:t>
      </w:r>
      <w:r w:rsidR="000035D5">
        <w:rPr/>
        <w:t>If you do not have any authors from said communities, please provide an explanation for this below.</w:t>
      </w:r>
      <w:r w:rsidR="000035D5">
        <w:rPr/>
        <w:t xml:space="preserve"> </w:t>
      </w:r>
    </w:p>
    <w:p w:rsidR="61BDEF8C" w:rsidP="450CEBAE" w:rsidRDefault="61BDEF8C" w14:paraId="1DE6E30E" w14:textId="5770B8B5">
      <w:pPr>
        <w:spacing w:before="240" w:after="240"/>
        <w:rPr>
          <w:color w:val="0070C0" w:themeColor="accent1" w:themeTint="FF" w:themeShade="FF"/>
        </w:rPr>
      </w:pPr>
      <w:r w:rsidRPr="450CEBAE" w:rsidR="56DA220B">
        <w:rPr>
          <w:color w:val="0070C0"/>
        </w:rPr>
        <w:t>T</w:t>
      </w:r>
      <w:r w:rsidRPr="450CEBAE" w:rsidR="61BDEF8C">
        <w:rPr>
          <w:color w:val="0070C0"/>
        </w:rPr>
        <w:t>his</w:t>
      </w:r>
      <w:r w:rsidRPr="450CEBAE" w:rsidR="61BDEF8C">
        <w:rPr>
          <w:color w:val="0070C0"/>
        </w:rPr>
        <w:t xml:space="preserve"> study was co-led by researchers at KEMRI</w:t>
      </w:r>
      <w:r w:rsidRPr="450CEBAE" w:rsidR="038DA606">
        <w:rPr>
          <w:color w:val="0070C0"/>
        </w:rPr>
        <w:t>-</w:t>
      </w:r>
      <w:r w:rsidRPr="450CEBAE" w:rsidR="038DA606">
        <w:rPr>
          <w:color w:val="0070C0"/>
        </w:rPr>
        <w:t>Wellcome</w:t>
      </w:r>
      <w:r w:rsidRPr="450CEBAE" w:rsidR="038DA606">
        <w:rPr>
          <w:color w:val="0070C0"/>
        </w:rPr>
        <w:t xml:space="preserve"> Trust Research </w:t>
      </w:r>
      <w:r w:rsidRPr="450CEBAE" w:rsidR="038DA606">
        <w:rPr>
          <w:color w:val="0070C0"/>
        </w:rPr>
        <w:t>Programme</w:t>
      </w:r>
      <w:r w:rsidRPr="450CEBAE" w:rsidR="61BDEF8C">
        <w:rPr>
          <w:color w:val="0070C0"/>
        </w:rPr>
        <w:t xml:space="preserve"> (a local research organization based in Kenya) and Ariadne Labs (based in Boston, MA). Several KEMRI</w:t>
      </w:r>
      <w:r w:rsidRPr="450CEBAE" w:rsidR="180EAAA1">
        <w:rPr>
          <w:color w:val="0070C0"/>
        </w:rPr>
        <w:t>-</w:t>
      </w:r>
      <w:r w:rsidRPr="450CEBAE" w:rsidR="180EAAA1">
        <w:rPr>
          <w:color w:val="0070C0"/>
        </w:rPr>
        <w:t>Wellcome</w:t>
      </w:r>
      <w:r w:rsidRPr="450CEBAE" w:rsidR="180EAAA1">
        <w:rPr>
          <w:color w:val="0070C0"/>
        </w:rPr>
        <w:t xml:space="preserve"> Trust</w:t>
      </w:r>
      <w:r w:rsidRPr="450CEBAE" w:rsidR="61BDEF8C">
        <w:rPr>
          <w:color w:val="0070C0"/>
        </w:rPr>
        <w:t xml:space="preserve"> researchers are authors </w:t>
      </w:r>
      <w:r w:rsidRPr="450CEBAE" w:rsidR="61BDEF8C">
        <w:rPr>
          <w:color w:val="0070C0"/>
        </w:rPr>
        <w:t>on</w:t>
      </w:r>
      <w:r w:rsidRPr="450CEBAE" w:rsidR="61BDEF8C">
        <w:rPr>
          <w:color w:val="0070C0"/>
        </w:rPr>
        <w:t xml:space="preserve"> th</w:t>
      </w:r>
      <w:r w:rsidRPr="450CEBAE" w:rsidR="63862779">
        <w:rPr>
          <w:color w:val="0070C0"/>
        </w:rPr>
        <w:t xml:space="preserve">e </w:t>
      </w:r>
      <w:r w:rsidRPr="450CEBAE" w:rsidR="61BDEF8C">
        <w:rPr>
          <w:color w:val="0070C0"/>
        </w:rPr>
        <w:t xml:space="preserve">manuscript, including the co-first author </w:t>
      </w:r>
      <w:r w:rsidRPr="450CEBAE" w:rsidR="114883A1">
        <w:rPr>
          <w:color w:val="0070C0"/>
        </w:rPr>
        <w:t xml:space="preserve">Dr. </w:t>
      </w:r>
      <w:r w:rsidRPr="450CEBAE" w:rsidR="61BDEF8C">
        <w:rPr>
          <w:color w:val="0070C0"/>
        </w:rPr>
        <w:t xml:space="preserve">Dorothy Oluoch. </w:t>
      </w:r>
      <w:r w:rsidRPr="450CEBAE" w:rsidR="728A4CF4">
        <w:rPr>
          <w:color w:val="0070C0"/>
        </w:rPr>
        <w:t>Focal persons at the study hospitals</w:t>
      </w:r>
      <w:r w:rsidRPr="450CEBAE" w:rsidR="73953E54">
        <w:rPr>
          <w:color w:val="0070C0"/>
        </w:rPr>
        <w:t xml:space="preserve"> who are </w:t>
      </w:r>
      <w:r w:rsidRPr="450CEBAE" w:rsidR="728A4CF4">
        <w:rPr>
          <w:color w:val="0070C0"/>
        </w:rPr>
        <w:t>employe</w:t>
      </w:r>
      <w:r w:rsidRPr="450CEBAE" w:rsidR="73953E54">
        <w:rPr>
          <w:color w:val="0070C0"/>
        </w:rPr>
        <w:t>d by the respective County Governments</w:t>
      </w:r>
      <w:r w:rsidRPr="450CEBAE" w:rsidR="61BDEF8C">
        <w:rPr>
          <w:color w:val="0070C0"/>
        </w:rPr>
        <w:t xml:space="preserve"> for each study site were also involved in the study and are coauthors on the manuscript.</w:t>
      </w:r>
    </w:p>
    <w:bookmarkEnd w:id="4"/>
    <w:p w:rsidR="000035D5" w:rsidP="450CEBAE" w:rsidRDefault="000035D5" w14:paraId="754062A9" w14:textId="68774608">
      <w:pPr>
        <w:spacing w:before="240" w:after="240"/>
      </w:pPr>
      <w:r>
        <w:br/>
      </w:r>
      <w:r w:rsidRPr="450CEBAE" w:rsidR="000035D5">
        <w:rPr>
          <w:lang w:val="en-GB"/>
        </w:rPr>
        <w:t xml:space="preserve">Everyone listed as an author should meet PLOS’ criteria for authorship </w:t>
      </w:r>
      <w:r w:rsidRPr="450CEBAE" w:rsidR="000035D5">
        <w:rPr>
          <w:lang w:val="en-GB"/>
        </w:rPr>
        <w:t>and all individuals who meet these criteria should be included in the author byline, rather than</w:t>
      </w:r>
      <w:r w:rsidRPr="450CEBAE" w:rsidR="00580384">
        <w:rPr>
          <w:lang w:val="en-GB"/>
        </w:rPr>
        <w:t xml:space="preserve"> the</w:t>
      </w:r>
      <w:r w:rsidRPr="450CEBAE" w:rsidR="000035D5">
        <w:rPr>
          <w:lang w:val="en-GB"/>
        </w:rPr>
        <w:t xml:space="preserve"> acknowledgements</w:t>
      </w:r>
      <w:r w:rsidRPr="450CEBAE" w:rsidR="000035D5">
        <w:rPr>
          <w:lang w:val="en-GB"/>
        </w:rPr>
        <w:t>.</w:t>
      </w:r>
      <w:r w:rsidR="000035D5">
        <w:rPr/>
        <w:t xml:space="preserve"> </w:t>
      </w:r>
      <w:r w:rsidR="00515BC0">
        <w:rPr/>
        <w:t>F</w:t>
      </w:r>
      <w:r w:rsidR="000035D5">
        <w:rPr/>
        <w:t xml:space="preserve">or further information please see </w:t>
      </w:r>
      <w:r w:rsidR="004C71C4">
        <w:rPr/>
        <w:t>the journal’s Authorship Policy.</w:t>
      </w:r>
      <w:r w:rsidR="006F5F45">
        <w:rPr/>
        <w:t xml:space="preserve"> </w:t>
      </w:r>
    </w:p>
    <w:p w:rsidRPr="00E004E6" w:rsidR="000035D5" w:rsidP="450CEBAE" w:rsidRDefault="000035D5" w14:paraId="50D21C05" w14:textId="77777777">
      <w:pPr>
        <w:rPr>
          <w:b w:val="1"/>
          <w:bCs w:val="1"/>
          <w:sz w:val="28"/>
          <w:szCs w:val="28"/>
        </w:rPr>
      </w:pPr>
      <w:r w:rsidRPr="450CEBAE" w:rsidR="000035D5">
        <w:rPr>
          <w:b w:val="1"/>
          <w:bCs w:val="1"/>
          <w:sz w:val="28"/>
          <w:szCs w:val="28"/>
        </w:rPr>
        <w:t>Human subjects research (</w:t>
      </w:r>
      <w:r w:rsidRPr="450CEBAE" w:rsidR="000035D5">
        <w:rPr>
          <w:b w:val="1"/>
          <w:bCs w:val="1"/>
          <w:sz w:val="28"/>
          <w:szCs w:val="28"/>
        </w:rPr>
        <w:t>e.g.</w:t>
      </w:r>
      <w:r w:rsidRPr="450CEBAE" w:rsidR="000035D5">
        <w:rPr>
          <w:b w:val="1"/>
          <w:bCs w:val="1"/>
          <w:sz w:val="28"/>
          <w:szCs w:val="28"/>
        </w:rPr>
        <w:t xml:space="preserve"> health research, medical research, cross-cultural psychology)</w:t>
      </w:r>
    </w:p>
    <w:bookmarkStart w:name="_Hlk73537624" w:id="5"/>
    <w:p w:rsidR="000035D5" w:rsidP="000035D5" w:rsidRDefault="000035D5" w14:paraId="4FCD7FF8" w14:textId="3E375C06">
      <w:pPr>
        <w:spacing w:before="240" w:after="240"/>
      </w:pPr>
      <w:r w:rsidR="000035D5">
        <w:rPr/>
        <w:t>Did you obtain written informed consent from a representative of the local community or region before the research took p</w:t>
      </w:r>
      <w:r w:rsidR="000035D5">
        <w:rPr/>
        <w:t>lace?</w:t>
      </w:r>
      <w:r w:rsidR="000035D5">
        <w:rPr/>
        <w:t xml:space="preserve"> </w:t>
      </w:r>
      <w:r w:rsidR="000035D5">
        <w:rPr/>
        <w:t>How d</w:t>
      </w:r>
      <w:r w:rsidR="000035D5">
        <w:rPr/>
        <w:t xml:space="preserve">id you </w:t>
      </w:r>
      <w:r w:rsidR="000035D5">
        <w:rPr/>
        <w:t>establish</w:t>
      </w:r>
      <w:r w:rsidR="000035D5">
        <w:rPr/>
        <w:t xml:space="preserve"> who speaks for the community? </w:t>
      </w:r>
      <w:bookmarkStart w:name="_Hlk78275784" w:id="6"/>
      <w:r w:rsidR="000035D5">
        <w:rPr/>
        <w:t xml:space="preserve">Details of written informed consent obtained from study participants should be reported separately in the Methods section of your manuscript. </w:t>
      </w:r>
    </w:p>
    <w:bookmarkEnd w:id="6"/>
    <w:p w:rsidR="000035D5" w:rsidP="450CEBAE" w:rsidRDefault="000035D5" w14:paraId="5EF7D159" w14:textId="1A4B2C23">
      <w:pPr>
        <w:spacing w:before="240" w:after="240"/>
        <w:rPr>
          <w:color w:val="0070C0"/>
        </w:rPr>
      </w:pPr>
      <w:r w:rsidRPr="2F20151C" w:rsidR="7E47FFD9">
        <w:rPr>
          <w:color w:val="0070C0"/>
        </w:rPr>
        <w:t xml:space="preserve">As per the requirements, we obtained approvals from the respective County Departments of Health, which </w:t>
      </w:r>
      <w:r w:rsidRPr="2F20151C" w:rsidR="7E47FFD9">
        <w:rPr>
          <w:color w:val="0070C0"/>
        </w:rPr>
        <w:t>are responsible for</w:t>
      </w:r>
      <w:r w:rsidRPr="2F20151C" w:rsidR="7E47FFD9">
        <w:rPr>
          <w:color w:val="0070C0"/>
        </w:rPr>
        <w:t xml:space="preserve"> granting permission to conduct studies within their </w:t>
      </w:r>
      <w:r w:rsidRPr="2F20151C" w:rsidR="7E47FFD9">
        <w:rPr>
          <w:color w:val="0070C0"/>
        </w:rPr>
        <w:t>jurisdictions</w:t>
      </w:r>
      <w:r w:rsidRPr="2F20151C" w:rsidR="7E47FFD9">
        <w:rPr>
          <w:color w:val="0070C0"/>
        </w:rPr>
        <w:t xml:space="preserve">. </w:t>
      </w:r>
      <w:r w:rsidRPr="2F20151C" w:rsidR="7E47FFD9">
        <w:rPr>
          <w:color w:val="0070C0"/>
        </w:rPr>
        <w:t>Once these approvals were secured, we proceeded to engage with the management teams of the selected hospitals.</w:t>
      </w:r>
      <w:r w:rsidRPr="2F20151C" w:rsidR="7E47FFD9">
        <w:rPr>
          <w:color w:val="0070C0"/>
        </w:rPr>
        <w:t xml:space="preserve"> For Nairobi and Bungoma, we conducted introductory engagement meetings with hospital staff and mothers in the recruitment wards. In Kilifi, where </w:t>
      </w:r>
      <w:r w:rsidRPr="2F20151C" w:rsidR="34AC13A0">
        <w:rPr>
          <w:color w:val="0070C0"/>
        </w:rPr>
        <w:t>KEMRI</w:t>
      </w:r>
      <w:r w:rsidRPr="2F20151C" w:rsidR="32FEF015">
        <w:rPr>
          <w:color w:val="0070C0"/>
        </w:rPr>
        <w:t xml:space="preserve">-Wellcome Trust Research Programme </w:t>
      </w:r>
      <w:r w:rsidRPr="2F20151C" w:rsidR="7E47FFD9">
        <w:rPr>
          <w:color w:val="0070C0"/>
        </w:rPr>
        <w:t xml:space="preserve">has an established presence through long-standing research activities and a demographic health surveillance system, we followed the existing community engagement strategy. This included consultations with the existing </w:t>
      </w:r>
      <w:r w:rsidRPr="2F20151C" w:rsidR="7E47FFD9">
        <w:rPr>
          <w:color w:val="0070C0"/>
        </w:rPr>
        <w:t>programme's</w:t>
      </w:r>
      <w:r w:rsidRPr="2F20151C" w:rsidR="7E47FFD9">
        <w:rPr>
          <w:color w:val="0070C0"/>
        </w:rPr>
        <w:t xml:space="preserve"> local community representative group, the hospital management team, and frontline healthcare staff. </w:t>
      </w:r>
    </w:p>
    <w:p w:rsidR="000035D5" w:rsidP="450CEBAE" w:rsidRDefault="000035D5" w14:paraId="7CFBA335" w14:textId="6A94CA9E">
      <w:pPr>
        <w:spacing w:before="240" w:after="240"/>
        <w:rPr>
          <w:color w:val="0070C0"/>
        </w:rPr>
      </w:pPr>
      <w:r w:rsidRPr="2F20151C" w:rsidR="7E47FFD9">
        <w:rPr>
          <w:color w:val="0070C0"/>
        </w:rPr>
        <w:t>Written informed consent procedures for study participants are reported in the Methods section of the manuscript (page 1</w:t>
      </w:r>
      <w:r w:rsidRPr="2F20151C" w:rsidR="25DABD8E">
        <w:rPr>
          <w:color w:val="0070C0"/>
        </w:rPr>
        <w:t>2</w:t>
      </w:r>
      <w:r w:rsidRPr="2F20151C" w:rsidR="7E47FFD9">
        <w:rPr>
          <w:color w:val="0070C0"/>
        </w:rPr>
        <w:t xml:space="preserve">). </w:t>
      </w:r>
    </w:p>
    <w:p w:rsidR="000035D5" w:rsidP="450CEBAE" w:rsidRDefault="000035D5" w14:paraId="6B9BADC3" w14:textId="4F682528">
      <w:pPr>
        <w:spacing w:before="240" w:after="240"/>
        <w:rPr>
          <w:color w:val="0070C0"/>
        </w:rPr>
      </w:pPr>
      <w:r w:rsidR="000035D5">
        <w:rPr/>
        <w:t xml:space="preserve">How did members of the local community provide input on the aims of the research investigation, its </w:t>
      </w:r>
      <w:r w:rsidR="000035D5">
        <w:rPr/>
        <w:t>methodology</w:t>
      </w:r>
      <w:r w:rsidR="000035D5">
        <w:rPr/>
        <w:t xml:space="preserve">, and its </w:t>
      </w:r>
      <w:r w:rsidR="000035D5">
        <w:rPr/>
        <w:t>anticipated</w:t>
      </w:r>
      <w:r w:rsidR="000035D5">
        <w:rPr/>
        <w:t xml:space="preserve"> outcome(s)?</w:t>
      </w:r>
      <w:r w:rsidR="000035D5">
        <w:rPr/>
        <w:t xml:space="preserve"> </w:t>
      </w:r>
    </w:p>
    <w:p w:rsidR="3FC150AB" w:rsidP="450CEBAE" w:rsidRDefault="3FC150AB" w14:paraId="2132E62B" w14:textId="4A7DA5F8">
      <w:pPr>
        <w:pStyle w:val="Normal"/>
        <w:spacing w:before="240" w:after="240"/>
        <w:rPr>
          <w:color w:val="0070C0"/>
        </w:rPr>
      </w:pPr>
      <w:r w:rsidRPr="450CEBAE" w:rsidR="59F21ECD">
        <w:rPr>
          <w:color w:val="0070C0"/>
        </w:rPr>
        <w:t xml:space="preserve">We engaged with caregivers/mothers and the Community representative group, providing them with details of the research </w:t>
      </w:r>
      <w:r w:rsidRPr="450CEBAE" w:rsidR="59F21ECD">
        <w:rPr>
          <w:color w:val="0070C0"/>
        </w:rPr>
        <w:t>objectives</w:t>
      </w:r>
      <w:r w:rsidRPr="450CEBAE" w:rsidR="59F21ECD">
        <w:rPr>
          <w:color w:val="0070C0"/>
        </w:rPr>
        <w:t xml:space="preserve">, proposed methods, and expected outcomes. Their input helped refine aspects of the study design, such as participant recruitment strategies. Study hospitals’ management teams and frontline staff were invited to feedback meetings. In these forums, we presented our preliminary findings. They provided feedback on the presented findings, and the study team was able to review the results. </w:t>
      </w:r>
      <w:r w:rsidRPr="450CEBAE" w:rsidR="59F21ECD">
        <w:rPr>
          <w:color w:val="0070C0"/>
        </w:rPr>
        <w:t>We received feedback on areas where more clarity and better framing were needed, as well as further explanations for the observations.</w:t>
      </w:r>
      <w:r w:rsidRPr="450CEBAE" w:rsidR="59F21ECD">
        <w:rPr>
          <w:color w:val="0070C0"/>
        </w:rPr>
        <w:t xml:space="preserve"> We also received input on areas for further research. Throughout the study, regular feedback loops were </w:t>
      </w:r>
      <w:r w:rsidRPr="450CEBAE" w:rsidR="59F21ECD">
        <w:rPr>
          <w:color w:val="0070C0"/>
        </w:rPr>
        <w:t>maintained</w:t>
      </w:r>
      <w:r w:rsidRPr="450CEBAE" w:rsidR="59F21ECD">
        <w:rPr>
          <w:color w:val="0070C0"/>
        </w:rPr>
        <w:t xml:space="preserve"> to ensure ongoing progress.</w:t>
      </w:r>
    </w:p>
    <w:p w:rsidR="3FC150AB" w:rsidP="450CEBAE" w:rsidRDefault="3FC150AB" w14:paraId="2A60834D" w14:textId="4EA74708">
      <w:pPr>
        <w:pStyle w:val="Normal"/>
        <w:spacing w:before="240" w:after="240"/>
      </w:pPr>
    </w:p>
    <w:p w:rsidR="000035D5" w:rsidP="000035D5" w:rsidRDefault="000035D5" w14:paraId="4E65FA24" w14:textId="1948F682">
      <w:pPr>
        <w:spacing w:before="240" w:after="240"/>
      </w:pPr>
      <w:r w:rsidR="000035D5">
        <w:rPr/>
        <w:t xml:space="preserve">When engaging with the local community, how did you ensure that </w:t>
      </w:r>
      <w:r w:rsidR="00580384">
        <w:rPr/>
        <w:t xml:space="preserve">the </w:t>
      </w:r>
      <w:r w:rsidR="000035D5">
        <w:rPr/>
        <w:t>informed consent documents and other materials could be understood by local stakeholders?</w:t>
      </w:r>
      <w:bookmarkEnd w:id="5"/>
    </w:p>
    <w:p w:rsidR="0355122B" w:rsidP="2F20151C" w:rsidRDefault="0355122B" w14:paraId="180E3D09" w14:textId="47D64C95">
      <w:pPr>
        <w:spacing w:before="0" w:beforeAutospacing="off" w:after="160" w:afterAutospacing="off" w:line="276" w:lineRule="auto"/>
        <w:jc w:val="left"/>
        <w:rPr>
          <w:rFonts w:ascii="Calibri" w:hAnsi="Calibri" w:eastAsia="Calibri" w:cs="Calibri" w:asciiTheme="minorAscii" w:hAnsiTheme="minorAscii" w:eastAsiaTheme="minorAscii" w:cstheme="minorAscii"/>
          <w:noProof w:val="0"/>
          <w:color w:val="0070C0"/>
          <w:sz w:val="24"/>
          <w:szCs w:val="24"/>
          <w:lang w:val="en-US"/>
        </w:rPr>
      </w:pPr>
      <w:r w:rsidRPr="2F20151C" w:rsidR="0355122B">
        <w:rPr>
          <w:rFonts w:ascii="Calibri" w:hAnsi="Calibri" w:eastAsia="Calibri" w:cs="Calibri" w:asciiTheme="minorAscii" w:hAnsiTheme="minorAscii" w:eastAsiaTheme="minorAscii" w:cstheme="minorAscii"/>
          <w:noProof w:val="0"/>
          <w:color w:val="0070C0"/>
          <w:sz w:val="24"/>
          <w:szCs w:val="24"/>
          <w:lang w:val="en-US"/>
        </w:rPr>
        <w:t xml:space="preserve">The consent forms were reviewed by the KWTRP’s Consent and Communications Committee to ensure that the language in the consent form </w:t>
      </w:r>
      <w:r w:rsidRPr="2F20151C" w:rsidR="4589FD58">
        <w:rPr>
          <w:rFonts w:ascii="Calibri" w:hAnsi="Calibri" w:eastAsia="Calibri" w:cs="Calibri" w:asciiTheme="minorAscii" w:hAnsiTheme="minorAscii" w:eastAsiaTheme="minorAscii" w:cstheme="minorAscii"/>
          <w:noProof w:val="0"/>
          <w:color w:val="0070C0"/>
          <w:sz w:val="24"/>
          <w:szCs w:val="24"/>
          <w:lang w:val="en-US"/>
        </w:rPr>
        <w:t xml:space="preserve">was </w:t>
      </w:r>
      <w:r w:rsidRPr="2F20151C" w:rsidR="0355122B">
        <w:rPr>
          <w:rFonts w:ascii="Calibri" w:hAnsi="Calibri" w:eastAsia="Calibri" w:cs="Calibri" w:asciiTheme="minorAscii" w:hAnsiTheme="minorAscii" w:eastAsiaTheme="minorAscii" w:cstheme="minorAscii"/>
          <w:noProof w:val="0"/>
          <w:color w:val="0070C0"/>
          <w:sz w:val="24"/>
          <w:szCs w:val="24"/>
          <w:lang w:val="en-US"/>
        </w:rPr>
        <w:t>simple, easy to understand, and devoid of technical terms. The study's consent forms were also translated into Kiswahili</w:t>
      </w:r>
      <w:r w:rsidRPr="2F20151C" w:rsidR="0355122B">
        <w:rPr>
          <w:rFonts w:ascii="Calibri" w:hAnsi="Calibri" w:eastAsia="Calibri" w:cs="Calibri" w:asciiTheme="minorAscii" w:hAnsiTheme="minorAscii" w:eastAsiaTheme="minorAscii" w:cstheme="minorAscii"/>
          <w:noProof w:val="0"/>
          <w:color w:val="0070C0"/>
          <w:sz w:val="24"/>
          <w:szCs w:val="24"/>
          <w:lang w:val="en-US"/>
        </w:rPr>
        <w:t xml:space="preserve">. </w:t>
      </w:r>
    </w:p>
    <w:p w:rsidR="3FC150AB" w:rsidP="3FC150AB" w:rsidRDefault="3FC150AB" w14:paraId="53B720E3" w14:textId="1A7C0792">
      <w:pPr>
        <w:spacing w:before="240" w:after="240"/>
      </w:pPr>
    </w:p>
    <w:p w:rsidR="000035D5" w:rsidP="000035D5" w:rsidRDefault="007C4215" w14:paraId="393A0AEC" w14:textId="25269363">
      <w:pPr>
        <w:spacing w:before="240" w:after="240"/>
      </w:pPr>
      <w:r w:rsidR="000035D5">
        <w:rPr/>
        <w:t>Will the findings of the research be made available in an understandable format to stakeholders in the community where the study was conducted (</w:t>
      </w:r>
      <w:r w:rsidR="000035D5">
        <w:rPr/>
        <w:t>e.g.</w:t>
      </w:r>
      <w:r w:rsidR="000035D5">
        <w:rPr/>
        <w:t xml:space="preserve"> via a presentation, summary report, copies of publications, etc.)? Please provide deta</w:t>
      </w:r>
      <w:r w:rsidR="000035D5">
        <w:rPr/>
        <w:t>ils of how thi</w:t>
      </w:r>
      <w:r w:rsidR="000035D5">
        <w:rPr/>
        <w:t xml:space="preserve">s will be achieved. </w:t>
      </w:r>
    </w:p>
    <w:p w:rsidRPr="00E004E6" w:rsidR="000035D5" w:rsidP="450CEBAE" w:rsidRDefault="000035D5" w14:paraId="393483C8" w14:textId="62A9B537">
      <w:pPr>
        <w:spacing w:before="0" w:beforeAutospacing="off" w:after="160" w:afterAutospacing="off" w:line="276" w:lineRule="auto"/>
        <w:jc w:val="left"/>
        <w:rPr>
          <w:b w:val="1"/>
          <w:bCs w:val="1"/>
          <w:color w:val="0070C0"/>
          <w:sz w:val="28"/>
          <w:szCs w:val="28"/>
        </w:rPr>
      </w:pPr>
      <w:r w:rsidRPr="2F20151C" w:rsidR="7F9885F6">
        <w:rPr>
          <w:color w:val="0070C0"/>
        </w:rPr>
        <w:t>The</w:t>
      </w:r>
      <w:r w:rsidRPr="2F20151C" w:rsidR="7F9885F6">
        <w:rPr>
          <w:color w:val="0070C0"/>
        </w:rPr>
        <w:t xml:space="preserve"> study findings have been made available to stakeholders at the study sites in Bungoma, Kilifi and Mbagathi. The KEMRI team went in person to each study site to share the results via </w:t>
      </w:r>
      <w:r w:rsidRPr="2F20151C" w:rsidR="7F9885F6">
        <w:rPr>
          <w:color w:val="0070C0"/>
        </w:rPr>
        <w:t>presentations, and</w:t>
      </w:r>
      <w:r w:rsidRPr="2F20151C" w:rsidR="7F9885F6">
        <w:rPr>
          <w:color w:val="0070C0"/>
        </w:rPr>
        <w:t xml:space="preserve"> facilitated discussion</w:t>
      </w:r>
      <w:r w:rsidRPr="2F20151C" w:rsidR="6B95827E">
        <w:rPr>
          <w:color w:val="0070C0"/>
        </w:rPr>
        <w:t>s</w:t>
      </w:r>
      <w:r w:rsidRPr="2F20151C" w:rsidR="7F9885F6">
        <w:rPr>
          <w:color w:val="0070C0"/>
        </w:rPr>
        <w:t xml:space="preserve"> with study site staff about the findings</w:t>
      </w:r>
      <w:r w:rsidRPr="2F20151C" w:rsidR="7F9885F6">
        <w:rPr>
          <w:color w:val="0070C0"/>
        </w:rPr>
        <w:t>.</w:t>
      </w:r>
      <w:r w:rsidRPr="2F20151C" w:rsidR="7F9885F6">
        <w:rPr>
          <w:color w:val="0070C0"/>
        </w:rPr>
        <w:t xml:space="preserve"> </w:t>
      </w:r>
      <w:r w:rsidRPr="2F20151C" w:rsidR="2A677062">
        <w:rPr>
          <w:color w:val="0070C0"/>
        </w:rPr>
        <w:t>KEMRI</w:t>
      </w:r>
      <w:r w:rsidRPr="2F20151C" w:rsidR="495177F7">
        <w:rPr>
          <w:rFonts w:ascii="Calibri" w:hAnsi="Calibri" w:eastAsia="Calibri" w:cs="Calibri"/>
          <w:b w:val="0"/>
          <w:bCs w:val="0"/>
          <w:noProof w:val="0"/>
          <w:color w:val="0070C0"/>
          <w:sz w:val="24"/>
          <w:szCs w:val="24"/>
          <w:lang w:val="en-US"/>
        </w:rPr>
        <w:t xml:space="preserve"> will also hold similar meetings with participating mothers and their families to share feedback in a discussion-based format. Additionally, information leaflets will be provided</w:t>
      </w:r>
      <w:r w:rsidRPr="2F20151C" w:rsidR="0235710B">
        <w:rPr>
          <w:rFonts w:ascii="Calibri" w:hAnsi="Calibri" w:eastAsia="Calibri" w:cs="Calibri"/>
          <w:b w:val="0"/>
          <w:bCs w:val="0"/>
          <w:noProof w:val="0"/>
          <w:color w:val="0070C0"/>
          <w:sz w:val="24"/>
          <w:szCs w:val="24"/>
          <w:lang w:val="en-US"/>
        </w:rPr>
        <w:t xml:space="preserve"> with the study findings</w:t>
      </w:r>
      <w:r w:rsidRPr="2F20151C" w:rsidR="495177F7">
        <w:rPr>
          <w:rFonts w:ascii="Calibri" w:hAnsi="Calibri" w:eastAsia="Calibri" w:cs="Calibri"/>
          <w:b w:val="0"/>
          <w:bCs w:val="0"/>
          <w:noProof w:val="0"/>
          <w:color w:val="0070C0"/>
          <w:sz w:val="24"/>
          <w:szCs w:val="24"/>
          <w:lang w:val="en-US"/>
        </w:rPr>
        <w:t>.</w:t>
      </w:r>
      <w:r w:rsidRPr="2F20151C" w:rsidR="495177F7">
        <w:rPr>
          <w:color w:val="0070C0"/>
        </w:rPr>
        <w:t xml:space="preserve"> </w:t>
      </w:r>
    </w:p>
    <w:p w:rsidRPr="00E004E6" w:rsidR="000035D5" w:rsidP="450CEBAE" w:rsidRDefault="000035D5" w14:paraId="57EB198D" w14:textId="0E8EE3A6">
      <w:pPr>
        <w:spacing w:before="0" w:beforeAutospacing="off" w:after="160" w:afterAutospacing="off" w:line="276" w:lineRule="auto"/>
        <w:jc w:val="both"/>
        <w:rPr>
          <w:b w:val="1"/>
          <w:bCs w:val="1"/>
          <w:sz w:val="28"/>
          <w:szCs w:val="28"/>
        </w:rPr>
      </w:pPr>
    </w:p>
    <w:p w:rsidRPr="00E004E6" w:rsidR="000035D5" w:rsidP="450CEBAE" w:rsidRDefault="000035D5" w14:paraId="633D3D21" w14:textId="252A27E8">
      <w:pPr>
        <w:spacing w:before="0" w:beforeAutospacing="off" w:after="160" w:afterAutospacing="off" w:line="276" w:lineRule="auto"/>
        <w:jc w:val="both"/>
        <w:rPr>
          <w:b w:val="1"/>
          <w:bCs w:val="1"/>
          <w:sz w:val="28"/>
          <w:szCs w:val="28"/>
        </w:rPr>
      </w:pPr>
      <w:r w:rsidRPr="450CEBAE" w:rsidR="000035D5">
        <w:rPr>
          <w:b w:val="1"/>
          <w:bCs w:val="1"/>
          <w:sz w:val="28"/>
          <w:szCs w:val="28"/>
        </w:rPr>
        <w:t xml:space="preserve">Non-human subjects research using specimens/ animals collected as part of the study, or those housed in archival collections. Examples include archaeology, paleontology, </w:t>
      </w:r>
      <w:r w:rsidRPr="450CEBAE" w:rsidR="000035D5">
        <w:rPr>
          <w:b w:val="1"/>
          <w:bCs w:val="1"/>
          <w:sz w:val="28"/>
          <w:szCs w:val="28"/>
        </w:rPr>
        <w:t>botany</w:t>
      </w:r>
      <w:r w:rsidRPr="450CEBAE" w:rsidR="000035D5">
        <w:rPr>
          <w:b w:val="1"/>
          <w:bCs w:val="1"/>
          <w:sz w:val="28"/>
          <w:szCs w:val="28"/>
        </w:rPr>
        <w:t xml:space="preserve"> and zoology. </w:t>
      </w:r>
    </w:p>
    <w:p w:rsidR="000035D5" w:rsidP="000035D5" w:rsidRDefault="000035D5" w14:paraId="3F5F17F9" w14:textId="22234F13">
      <w:pPr>
        <w:spacing w:after="240"/>
      </w:pPr>
      <w:r w:rsidR="000035D5">
        <w:rPr/>
        <w:t xml:space="preserve">Did the permission you obtained from a local authority to perform the study include an agreement on access to outputs and benefit sharing? This may include procedures to enable fair distribution of the benefits and resources arising from</w:t>
      </w:r>
      <w:r w:rsidR="000035D5">
        <w:rPr/>
        <w:t xml:space="preserve"> the research performed. Please include any details of Prior Informed Consent and Benefit Sharing Agreements obtained. These may be required by field-specific regulations, for example the Convention on Biological Diversity (CBD) and the associated Nagoya Protocol. </w:t>
      </w:r>
    </w:p>
    <w:p w:rsidR="5D8CAE08" w:rsidP="450CEBAE" w:rsidRDefault="5D8CAE08" w14:paraId="31CBDCD7" w14:textId="7657EF29">
      <w:pPr>
        <w:spacing w:after="240"/>
        <w:rPr>
          <w:color w:val="0070C0"/>
        </w:rPr>
      </w:pPr>
      <w:r w:rsidRPr="450CEBAE" w:rsidR="5D8CAE08">
        <w:rPr>
          <w:color w:val="0070C0"/>
        </w:rPr>
        <w:t>N/A</w:t>
      </w:r>
    </w:p>
    <w:p w:rsidR="000035D5" w:rsidP="000035D5" w:rsidRDefault="000035D5" w14:paraId="3045D621" w14:textId="04E51C8E">
      <w:pPr>
        <w:spacing w:after="240"/>
      </w:pPr>
    </w:p>
    <w:p w:rsidR="000035D5" w:rsidP="000035D5" w:rsidRDefault="000035D5" w14:paraId="3E277509" w14:textId="13027BDF">
      <w:pPr>
        <w:spacing w:after="240"/>
      </w:pPr>
      <w:r w:rsidR="000035D5">
        <w:rPr/>
        <w:t xml:space="preserve">If the material used in your study was imported, please A) provide the year it was imported and B) </w:t>
      </w:r>
      <w:r w:rsidR="000035D5">
        <w:rPr/>
        <w:t>indicate</w:t>
      </w:r>
      <w:r w:rsidR="000035D5">
        <w:rPr/>
        <w:t xml:space="preserve"> whether permits were obtained to import/export the materials used, C) provide details of any permits obtained. If this information is not available, please </w:t>
      </w:r>
      <w:r w:rsidR="000035D5">
        <w:rPr/>
        <w:t>indicate</w:t>
      </w:r>
      <w:r w:rsidR="000035D5">
        <w:rPr/>
        <w:t xml:space="preserve"> this.</w:t>
      </w:r>
    </w:p>
    <w:p w:rsidR="000035D5" w:rsidP="450CEBAE" w:rsidRDefault="000035D5" w14:paraId="13F10D4C" w14:textId="7657EF29">
      <w:pPr>
        <w:spacing w:after="240"/>
        <w:rPr>
          <w:color w:val="0070C0"/>
        </w:rPr>
      </w:pPr>
      <w:r w:rsidRPr="450CEBAE" w:rsidR="57165A94">
        <w:rPr>
          <w:color w:val="0070C0"/>
        </w:rPr>
        <w:t>N/A</w:t>
      </w:r>
    </w:p>
    <w:p w:rsidR="000035D5" w:rsidP="000035D5" w:rsidRDefault="000035D5" w14:paraId="2AEDC4A1" w14:textId="3798CF38">
      <w:pPr>
        <w:spacing w:after="240"/>
      </w:pPr>
    </w:p>
    <w:p w:rsidR="000035D5" w:rsidP="000035D5" w:rsidRDefault="000035D5" w14:paraId="0AC1C259" w14:textId="151B4C4B">
      <w:pPr>
        <w:spacing w:after="240"/>
      </w:pPr>
      <w:r w:rsidR="000035D5">
        <w:rPr/>
        <w:t xml:space="preserve">If you used archival specimens, please </w:t>
      </w:r>
      <w:r w:rsidR="000035D5">
        <w:rPr/>
        <w:t xml:space="preserve">state</w:t>
      </w:r>
      <w:r w:rsidR="000035D5">
        <w:rPr/>
        <w:t xml:space="preserve"> how the material used in your study was </w:t>
      </w:r>
      <w:r w:rsidR="000035D5">
        <w:rPr/>
        <w:t xml:space="preserve">acquired</w:t>
      </w:r>
      <w:r w:rsidR="000035D5">
        <w:rPr/>
        <w:t xml:space="preserve"> by the institute it is held in and provide details of any permits obtained for the original excavations/ sample collection. If this information is not available, please </w:t>
      </w:r>
      <w:r w:rsidR="000035D5">
        <w:rPr/>
        <w:t xml:space="preserve">indicate</w:t>
      </w:r>
      <w:r w:rsidR="000035D5">
        <w:rPr/>
        <w:t xml:space="preserve"> this. </w:t>
      </w:r>
    </w:p>
    <w:p w:rsidR="000035D5" w:rsidP="450CEBAE" w:rsidRDefault="000035D5" w14:paraId="40BEE1D6" w14:textId="7657EF29">
      <w:pPr>
        <w:spacing w:after="240"/>
        <w:rPr>
          <w:color w:val="0070C0"/>
        </w:rPr>
      </w:pPr>
      <w:r w:rsidRPr="450CEBAE" w:rsidR="2383E119">
        <w:rPr>
          <w:color w:val="0070C0"/>
        </w:rPr>
        <w:t>N/A</w:t>
      </w:r>
    </w:p>
    <w:p w:rsidR="000035D5" w:rsidP="000035D5" w:rsidRDefault="000035D5" w14:paraId="2F1E33F0" w14:textId="5BF4AD1F">
      <w:pPr>
        <w:spacing w:after="240"/>
      </w:pPr>
    </w:p>
    <w:p w:rsidR="000035D5" w:rsidP="000035D5" w:rsidRDefault="000035D5" w14:paraId="46498F46" w14:textId="0259551F">
      <w:pPr>
        <w:spacing w:after="240"/>
      </w:pPr>
      <w:r w:rsidR="000035D5">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w:t>
      </w:r>
      <w:r w:rsidR="000035D5">
        <w:rPr/>
        <w:t xml:space="preserve">If so, please provide a description of their involvement.</w:t>
      </w:r>
      <w:r w:rsidR="000035D5">
        <w:rPr/>
        <w:t xml:space="preserve"> </w:t>
      </w:r>
    </w:p>
    <w:p w:rsidR="000035D5" w:rsidP="450CEBAE" w:rsidRDefault="000035D5" w14:paraId="251FD998" w14:textId="7657EF29">
      <w:pPr>
        <w:spacing w:after="240"/>
        <w:rPr>
          <w:color w:val="0070C0"/>
        </w:rPr>
      </w:pPr>
      <w:r w:rsidRPr="450CEBAE" w:rsidR="01317474">
        <w:rPr>
          <w:color w:val="0070C0"/>
        </w:rPr>
        <w:t>N/A</w:t>
      </w:r>
    </w:p>
    <w:p w:rsidR="000035D5" w:rsidP="000035D5" w:rsidRDefault="000035D5" w14:paraId="5BC0285B" w14:textId="041A10C2">
      <w:pPr>
        <w:spacing w:after="240"/>
      </w:pPr>
    </w:p>
    <w:p w:rsidR="000035D5" w:rsidP="000035D5" w:rsidRDefault="000035D5" w14:paraId="0F0A3A16" w14:textId="78CA8D8B">
      <w:pPr>
        <w:spacing w:after="240"/>
      </w:pPr>
      <w:r w:rsidR="000035D5">
        <w:rPr/>
        <w:t xml:space="preserve">If your manuscript includes photographs of human </w:t>
      </w:r>
      <w:r w:rsidR="000035D5">
        <w:rPr/>
        <w:t>remains</w:t>
      </w:r>
      <w:r w:rsidR="000035D5">
        <w:rPr/>
        <w:t xml:space="preserve"> please </w:t>
      </w:r>
      <w:r w:rsidR="000035D5">
        <w:rPr/>
        <w:t xml:space="preserve">indicate</w:t>
      </w:r>
      <w:r w:rsidR="000035D5">
        <w:rPr/>
        <w:t xml:space="preserve"> whether authors obtained permission from descendants or affiliated cultural communities to do so.</w:t>
      </w:r>
    </w:p>
    <w:p w:rsidRPr="00F57A3B" w:rsidR="00F02186" w:rsidP="450CEBAE" w:rsidRDefault="00F02186" w14:paraId="08132935" w14:textId="511A1F4E">
      <w:pPr>
        <w:spacing w:after="240"/>
        <w:rPr>
          <w:color w:val="0070C0"/>
        </w:rPr>
      </w:pPr>
      <w:r w:rsidRPr="450CEBAE" w:rsidR="7993E8DD">
        <w:rPr>
          <w:color w:val="0070C0"/>
        </w:rPr>
        <w:t>N/A</w:t>
      </w:r>
    </w:p>
    <w:sectPr w:rsidRPr="00F57A3B" w:rsidR="00F02186" w:rsidSect="00F57A3B">
      <w:headerReference w:type="default" r:id="rId10"/>
      <w:pgSz w:w="12240" w:h="15840" w:orient="portrait"/>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672DD" w:rsidP="00F57A3B" w:rsidRDefault="004672DD" w14:paraId="6E5FBC0E" w14:textId="77777777">
      <w:r>
        <w:separator/>
      </w:r>
    </w:p>
  </w:endnote>
  <w:endnote w:type="continuationSeparator" w:id="0">
    <w:p w:rsidR="004672DD" w:rsidP="00F57A3B" w:rsidRDefault="004672DD" w14:paraId="4906F0A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672DD" w:rsidP="00F57A3B" w:rsidRDefault="004672DD" w14:paraId="5B708F00" w14:textId="77777777">
      <w:r>
        <w:separator/>
      </w:r>
    </w:p>
  </w:footnote>
  <w:footnote w:type="continuationSeparator" w:id="0">
    <w:p w:rsidR="004672DD" w:rsidP="00F57A3B" w:rsidRDefault="004672DD" w14:paraId="710077B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hideSpellingErrors/>
  <w:hideGrammaticalErrors/>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2558"/>
    <w:rsid w:val="00116E71"/>
    <w:rsid w:val="00196E66"/>
    <w:rsid w:val="001F1482"/>
    <w:rsid w:val="00264658"/>
    <w:rsid w:val="00335779"/>
    <w:rsid w:val="003F7CB0"/>
    <w:rsid w:val="004672DD"/>
    <w:rsid w:val="004A7A57"/>
    <w:rsid w:val="004C71C4"/>
    <w:rsid w:val="00515BC0"/>
    <w:rsid w:val="00541C18"/>
    <w:rsid w:val="00580384"/>
    <w:rsid w:val="0069423E"/>
    <w:rsid w:val="006A4FF0"/>
    <w:rsid w:val="006F5F45"/>
    <w:rsid w:val="007C4215"/>
    <w:rsid w:val="007EDFEA"/>
    <w:rsid w:val="00831ADE"/>
    <w:rsid w:val="00841F25"/>
    <w:rsid w:val="008C5A59"/>
    <w:rsid w:val="009364D9"/>
    <w:rsid w:val="00A43F5B"/>
    <w:rsid w:val="00A961CD"/>
    <w:rsid w:val="00A967A5"/>
    <w:rsid w:val="00AD410C"/>
    <w:rsid w:val="00BD19EC"/>
    <w:rsid w:val="00E004E6"/>
    <w:rsid w:val="00E23F17"/>
    <w:rsid w:val="00E46E5D"/>
    <w:rsid w:val="00E976A3"/>
    <w:rsid w:val="00F02186"/>
    <w:rsid w:val="00F57A3B"/>
    <w:rsid w:val="00F64ACF"/>
    <w:rsid w:val="00FA2582"/>
    <w:rsid w:val="00FF1951"/>
    <w:rsid w:val="01317474"/>
    <w:rsid w:val="0235710B"/>
    <w:rsid w:val="0355122B"/>
    <w:rsid w:val="038DA606"/>
    <w:rsid w:val="04084F00"/>
    <w:rsid w:val="05BD8320"/>
    <w:rsid w:val="07A4E9F7"/>
    <w:rsid w:val="08203A03"/>
    <w:rsid w:val="0918253F"/>
    <w:rsid w:val="0986FCAB"/>
    <w:rsid w:val="099B67B1"/>
    <w:rsid w:val="0A9B3091"/>
    <w:rsid w:val="0CA3137F"/>
    <w:rsid w:val="0E33938A"/>
    <w:rsid w:val="0F776F2D"/>
    <w:rsid w:val="114883A1"/>
    <w:rsid w:val="14E88DCC"/>
    <w:rsid w:val="15B4E741"/>
    <w:rsid w:val="15D1C4E3"/>
    <w:rsid w:val="17B15D2C"/>
    <w:rsid w:val="1802953E"/>
    <w:rsid w:val="180EAAA1"/>
    <w:rsid w:val="1B1E62A5"/>
    <w:rsid w:val="1BFC9E7E"/>
    <w:rsid w:val="1C671F10"/>
    <w:rsid w:val="1CB19DEB"/>
    <w:rsid w:val="1D660716"/>
    <w:rsid w:val="1DF61335"/>
    <w:rsid w:val="204C2D4C"/>
    <w:rsid w:val="205DF768"/>
    <w:rsid w:val="22633248"/>
    <w:rsid w:val="2383E119"/>
    <w:rsid w:val="2384DC9E"/>
    <w:rsid w:val="244A01DA"/>
    <w:rsid w:val="25DABD8E"/>
    <w:rsid w:val="269B0CE6"/>
    <w:rsid w:val="2A677062"/>
    <w:rsid w:val="2C13EEE3"/>
    <w:rsid w:val="2C873733"/>
    <w:rsid w:val="2D15D6E5"/>
    <w:rsid w:val="2F20151C"/>
    <w:rsid w:val="3110451A"/>
    <w:rsid w:val="32FEF015"/>
    <w:rsid w:val="34AC13A0"/>
    <w:rsid w:val="34B9D47A"/>
    <w:rsid w:val="36EBABCB"/>
    <w:rsid w:val="38146C39"/>
    <w:rsid w:val="3A337DD7"/>
    <w:rsid w:val="3A521608"/>
    <w:rsid w:val="3CA4EC5A"/>
    <w:rsid w:val="3DBD762D"/>
    <w:rsid w:val="3E0D7429"/>
    <w:rsid w:val="3F9D1D02"/>
    <w:rsid w:val="3FC150AB"/>
    <w:rsid w:val="4298777A"/>
    <w:rsid w:val="432DE796"/>
    <w:rsid w:val="43BD17BE"/>
    <w:rsid w:val="4404C67E"/>
    <w:rsid w:val="450CEBAE"/>
    <w:rsid w:val="4589FD58"/>
    <w:rsid w:val="4597C161"/>
    <w:rsid w:val="47975CF2"/>
    <w:rsid w:val="47BC468E"/>
    <w:rsid w:val="482D202B"/>
    <w:rsid w:val="495177F7"/>
    <w:rsid w:val="4A900A0A"/>
    <w:rsid w:val="4BA8AC11"/>
    <w:rsid w:val="4C2F2790"/>
    <w:rsid w:val="4C2FE4E0"/>
    <w:rsid w:val="4C5430EF"/>
    <w:rsid w:val="4C9CAED9"/>
    <w:rsid w:val="4FDAA4BE"/>
    <w:rsid w:val="5509FEE9"/>
    <w:rsid w:val="56DA220B"/>
    <w:rsid w:val="57165A94"/>
    <w:rsid w:val="5799A317"/>
    <w:rsid w:val="58903C1E"/>
    <w:rsid w:val="5926A8A1"/>
    <w:rsid w:val="59C531C2"/>
    <w:rsid w:val="59F21ECD"/>
    <w:rsid w:val="5AC4351A"/>
    <w:rsid w:val="5C2D6F57"/>
    <w:rsid w:val="5D8CAE08"/>
    <w:rsid w:val="5E870222"/>
    <w:rsid w:val="5EEDB74E"/>
    <w:rsid w:val="5EEE89B7"/>
    <w:rsid w:val="5F9B4A3F"/>
    <w:rsid w:val="5FB6245E"/>
    <w:rsid w:val="6128CB53"/>
    <w:rsid w:val="6168BCA9"/>
    <w:rsid w:val="61BDEF8C"/>
    <w:rsid w:val="63816A27"/>
    <w:rsid w:val="63862779"/>
    <w:rsid w:val="63B422D9"/>
    <w:rsid w:val="6472D51A"/>
    <w:rsid w:val="652A1507"/>
    <w:rsid w:val="666D77FF"/>
    <w:rsid w:val="68003244"/>
    <w:rsid w:val="6B87C7AD"/>
    <w:rsid w:val="6B95827E"/>
    <w:rsid w:val="6D838908"/>
    <w:rsid w:val="70A314C6"/>
    <w:rsid w:val="71CD52B0"/>
    <w:rsid w:val="728A4CF4"/>
    <w:rsid w:val="733F5C2C"/>
    <w:rsid w:val="73953E54"/>
    <w:rsid w:val="75933621"/>
    <w:rsid w:val="762A0984"/>
    <w:rsid w:val="77AEBBDD"/>
    <w:rsid w:val="7993E8DD"/>
    <w:rsid w:val="799FC6AF"/>
    <w:rsid w:val="7AF3BC8F"/>
    <w:rsid w:val="7BE9B87A"/>
    <w:rsid w:val="7CB2E064"/>
    <w:rsid w:val="7E47FFD9"/>
    <w:rsid w:val="7F9885F6"/>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customXml" Target="../customXml/item4.xml" Id="rId4" /><Relationship Type="http://schemas.openxmlformats.org/officeDocument/2006/relationships/endnotes" Target="endnotes.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849DC0B4C9044DB67E0B69BD7446A0" ma:contentTypeVersion="15" ma:contentTypeDescription="Create a new document." ma:contentTypeScope="" ma:versionID="79e32100f575a1123f55b6b056197959">
  <xsd:schema xmlns:xsd="http://www.w3.org/2001/XMLSchema" xmlns:xs="http://www.w3.org/2001/XMLSchema" xmlns:p="http://schemas.microsoft.com/office/2006/metadata/properties" xmlns:ns2="b06b0560-2a73-43e5-b65f-0264edf14996" xmlns:ns3="24a2a72f-e9a4-49c4-a955-4fca505ad03b" targetNamespace="http://schemas.microsoft.com/office/2006/metadata/properties" ma:root="true" ma:fieldsID="5ff120b1b2734519ebf0e6feb84653cf" ns2:_="" ns3:_="">
    <xsd:import namespace="b06b0560-2a73-43e5-b65f-0264edf14996"/>
    <xsd:import namespace="24a2a72f-e9a4-49c4-a955-4fca505ad03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6b0560-2a73-43e5-b65f-0264edf149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a2a72f-e9a4-49c4-a955-4fca505ad03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df5cdfbc-060a-4076-9062-5daf73240cf2}" ma:internalName="TaxCatchAll" ma:showField="CatchAllData" ma:web="24a2a72f-e9a4-49c4-a955-4fca505ad0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4a2a72f-e9a4-49c4-a955-4fca505ad03b" xsi:nil="true"/>
    <lcf76f155ced4ddcb4097134ff3c332f xmlns="b06b0560-2a73-43e5-b65f-0264edf14996">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DF11DA-4AFA-43DE-B185-B321DBF4C9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6b0560-2a73-43e5-b65f-0264edf14996"/>
    <ds:schemaRef ds:uri="24a2a72f-e9a4-49c4-a955-4fca505ad0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A5E775-2A6B-436D-870C-4CC88EF66951}">
  <ds:schemaRefs>
    <ds:schemaRef ds:uri="http://schemas.microsoft.com/office/2006/metadata/properties"/>
    <ds:schemaRef ds:uri="http://schemas.microsoft.com/office/infopath/2007/PartnerControls"/>
    <ds:schemaRef ds:uri="24a2a72f-e9a4-49c4-a955-4fca505ad03b"/>
    <ds:schemaRef ds:uri="b06b0560-2a73-43e5-b65f-0264edf14996"/>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2805F50B-32CB-42B5-A40E-4B61C8C0E59F}">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Subramanian, Laura Sita</lastModifiedBy>
  <revision>22</revision>
  <dcterms:created xsi:type="dcterms:W3CDTF">2025-07-28T17:44:00.0000000Z</dcterms:created>
  <dcterms:modified xsi:type="dcterms:W3CDTF">2025-08-20T13:21:51.47326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849DC0B4C9044DB67E0B69BD7446A0</vt:lpwstr>
  </property>
  <property fmtid="{D5CDD505-2E9C-101B-9397-08002B2CF9AE}" pid="3" name="MediaServiceImageTags">
    <vt:lpwstr/>
  </property>
</Properties>
</file>